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4860"/>
        <w:gridCol w:w="3420"/>
      </w:tblGrid>
      <w:tr>
        <w:trPr/>
        <w:tc>
          <w:tcPr>
            <w:tcW w:w="9720" w:type="dxa"/>
            <w:gridSpan w:val="3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9D9D9" w:val="clear"/>
            <w:vAlign w:val="center"/>
          </w:tcPr>
          <w:p>
            <w:pPr>
              <w:pStyle w:val="Heading5"/>
              <w:spacing w:before="0" w:after="120"/>
              <w:ind w:left="170" w:right="113" w:hanging="0"/>
              <w:rPr>
                <w:sz w:val="20"/>
              </w:rPr>
            </w:pPr>
            <w:r>
              <w:rPr/>
              <w:t>Table 1: Excluded reviews and individual studies</w:t>
            </w:r>
          </w:p>
        </w:tc>
      </w:tr>
      <w:tr>
        <w:trPr/>
        <w:tc>
          <w:tcPr>
            <w:tcW w:w="144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120"/>
              <w:ind w:right="113" w:hanging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Author, year, country</w:t>
            </w:r>
          </w:p>
        </w:tc>
        <w:tc>
          <w:tcPr>
            <w:tcW w:w="486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120"/>
              <w:ind w:left="170" w:right="113" w:hanging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Contents</w:t>
            </w:r>
          </w:p>
        </w:tc>
        <w:tc>
          <w:tcPr>
            <w:tcW w:w="342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120"/>
              <w:ind w:left="170" w:right="113" w:hanging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asons for exclusion</w:t>
            </w:r>
          </w:p>
        </w:tc>
      </w:tr>
      <w:tr>
        <w:trPr/>
        <w:tc>
          <w:tcPr>
            <w:tcW w:w="9720" w:type="dxa"/>
            <w:gridSpan w:val="3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pacing w:before="0" w:after="120"/>
              <w:ind w:left="170" w:right="113" w:hanging="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1. Reviews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Zonderland,  </w:t>
              <w:br/>
              <w:t xml:space="preserve">2000, Netherlands 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Review of the entire range of indications for breast ultrasound 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Narrative; one section about screening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Delorme, </w:t>
              <w:br/>
              <w:t xml:space="preserve">2001, </w:t>
              <w:br/>
              <w:t>Germany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view of breast ultrasound and magnetic resonance imaging  as supplementary procedures in mammography screening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Narrative; with regard to breast ultrasound, the focus is on studies that investigated criteria for malignancy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Gordon, </w:t>
              <w:br/>
              <w:t>2002, 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view on breast ultrasound as an imaging procedure in screening for breast cancer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Narrative, but all relevant studies up to the year 2002 are discussed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Mehta, </w:t>
              <w:br/>
              <w:t>2003, 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Review of the entire range of indications for breast ultrasound 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Narrative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Berg, </w:t>
              <w:br/>
              <w:t>2004, 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Review of supplemental ultrasound in breast cancer screening of women with dense breast tissue 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No search strategy specified, but all relevant studies up to the year 2004 are discussed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Smith et al., </w:t>
              <w:br/>
              <w:t>2004, 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view on imaging procedures used in screening for breast cancer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Narrative; breast ultrasound discussed very briefly only; focus is on magnetic resonance tomography 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lang w:val="it-IT"/>
              </w:rPr>
              <w:t xml:space="preserve">Elmore et al., </w:t>
              <w:br/>
              <w:t xml:space="preserve">2005, </w:t>
              <w:br/>
              <w:t>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view of different mammography screening techniques, inter alia digital mammography and use of breast ultrasound. Systematic literature search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Studies of women with elevated risk of breast cancer and women with high mammographic breast density discussed together; no precise report on the respective results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Villeirs, </w:t>
              <w:br/>
              <w:t>2007, Belgium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view on supplemental breast ultrasound in breast cancer screening for women with dense breasts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lang w:val="fr-FR"/>
              </w:rPr>
              <w:t>Narrative</w:t>
            </w:r>
          </w:p>
        </w:tc>
      </w:tr>
      <w:tr>
        <w:trPr>
          <w:trHeight w:val="705" w:hRule="atLeast"/>
        </w:trPr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lang w:val="fr-FR"/>
              </w:rPr>
              <w:t xml:space="preserve">Nemec et al,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2007, 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view on techiques ( mammography, magnetic resonance tomography, breast ultrasound) for breast cancer screening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Narrative</w:t>
            </w:r>
          </w:p>
        </w:tc>
      </w:tr>
      <w:tr>
        <w:trPr>
          <w:trHeight w:val="386" w:hRule="atLeast"/>
        </w:trPr>
        <w:tc>
          <w:tcPr>
            <w:tcW w:w="9720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2.Individual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lang w:val="fr-FR"/>
              </w:rPr>
              <w:t xml:space="preserve">O’Driscoll et al.,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lang w:val="fr-FR"/>
              </w:rPr>
              <w:t>2001, UK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 xml:space="preserve">Prospective cohort study on the value of breast ultrasound in women with a moderately elevated familial risk of breast cancer (n= 149) 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Special population; small no. of cases 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lang w:val="fr-FR"/>
              </w:rPr>
              <w:t xml:space="preserve">Hou et al, 2002, Taiwan 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trospective cohort study comparing clinical breast examination, mammography and ultrasound (n= 935). Result: Ultrasound sensitivity 90.4%, specificity 86.3%, abnormal screens 12.9%, biopsy rate 2.5%, cancer detection rate 2.0%, mean tumor size 1.2 cm.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Special and selected cohort; Asian women with female relatives with breast cancer; index cases from one hospital, no analysis of ACR.   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eller et al.,</w:t>
              <w:br/>
              <w:t xml:space="preserve">2005, </w:t>
              <w:br/>
              <w:t>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Retrospective cohort study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Analysis of supplementary imaging procedures as part of the screening – no distinction between supplemental mammography or ultrasound examinations. Result: supplemental imaging lowers false-positive results and increases the number of false-negative findings.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No separate evaluation of breast ultrasound possible.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Ohlinger et al., </w:t>
              <w:br/>
              <w:t xml:space="preserve">2006, </w:t>
              <w:br/>
              <w:t>Germany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Prospective cohort study on the benefit of using breast ultrasound as the first diagnostic procedure in asymptomatic patients (n= 448)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 xml:space="preserve">Result: Three T1 tumors were detected by ultrasound, however, these were also found in the subsequent mammographic examination.  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 xml:space="preserve">No analysis of the added benefit of a breast ultrasound exam following mammographic screening. 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lang w:val="it-IT"/>
              </w:rPr>
              <w:t>Corsetti et al, 2006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Prospective cohort study on the value of additional breast ultrasound versus mammography alone in women with dense breasts (n= 6449)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Result: Cancer detection rate was 0.44% or 17.3% of total cancer. After retrospective review, occult status was confirmed in 15 cases. 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Double publication, study population is part of the included study Corsetti et al 2008.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rancato et al., 2007, Italy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Cohort study on the benefit of ultrasound after negative mammography with high breast density. 52.3% of the total series with mammographic density of ACR 3-4.  Subset of </w:t>
            </w:r>
            <w:r>
              <w:rPr>
                <w:rFonts w:cs="Arial" w:ascii="Arial" w:hAnsi="Arial"/>
                <w:sz w:val="20"/>
                <w:lang w:val="en-US"/>
              </w:rPr>
              <w:t>n = 5227 (20.3%) had ultrasound within 4 weeks after mammography screening (n= 25665) with negative findings and breast density in categories  BI-RADS ACR 3-4 out of a series of n = 49044.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Result: The cancer detection rate was 0.002% for women 40-49, 0.07% for women 50-69. 7 women were retrospectively excluded with clinical findings. 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High selection bias (only 20.3% of the population included) by including only women with self referral within four weeks – special study popu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erg et al, 2008, USA</w:t>
            </w:r>
          </w:p>
        </w:tc>
        <w:tc>
          <w:tcPr>
            <w:tcW w:w="48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extBody"/>
              <w:rPr/>
            </w:pPr>
            <w:r>
              <w:rPr/>
              <w:t xml:space="preserve">Randomized study of the sequence of imaging: combined breast cancer screening with mammography and breast ultrasound in women with </w:t>
            </w:r>
            <w:r>
              <w:rPr>
                <w:bCs w:val="false"/>
              </w:rPr>
              <w:t>Intermediate to high risk for breast cancer</w:t>
            </w:r>
            <w:r>
              <w:rPr/>
              <w:t xml:space="preserve"> (n=2725), with one year follow-up of all participants.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Result: </w:t>
            </w:r>
            <w:r>
              <w:rPr>
                <w:rFonts w:cs="Arial" w:ascii="Arial" w:hAnsi="Arial"/>
                <w:sz w:val="20"/>
                <w:lang w:val="en-US"/>
              </w:rPr>
              <w:t>The combination of the two imaging procedures compared to a mammogram alone resulted in an absolute sensitivity increase of 27.5% (p=0.003) and a specificity decrease of  6.1% (p&lt;0.001). Diagnostic accuracy increased from AUC of 0.78 for mammography alone to 0.91 for the combination of the procedures.</w:t>
            </w:r>
          </w:p>
        </w:tc>
        <w:tc>
          <w:tcPr>
            <w:tcW w:w="34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Special and selected cohort:</w:t>
            </w:r>
            <w:r>
              <w:rPr>
                <w:rFonts w:cs="Arial" w:ascii="Arial" w:hAnsi="Arial"/>
                <w:sz w:val="20"/>
                <w:lang w:val="en-US"/>
              </w:rPr>
              <w:t xml:space="preserve"> 53% women with a personal history of breast cancer, 19% women with lifetime risk for breast cancer &gt;25% by Gail or Claus models, 12.5% 5-year risk for breast cancer according to Gail ≥ 2.5% and 0.9% BRCA1 or BRCA2 mutations carriers and women with precursor lesions.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. .</w:t>
            </w:r>
          </w:p>
        </w:tc>
      </w:tr>
    </w:tbl>
    <w:p>
      <w:pPr>
        <w:pStyle w:val="Tabellenberschrift"/>
        <w:autoSpaceDE w:val="true"/>
        <w:rPr>
          <w:rFonts w:cs="Arial"/>
          <w:lang w:val="en-US" w:eastAsia="de-DE"/>
        </w:rPr>
      </w:pPr>
      <w:r>
        <w:rPr>
          <w:rFonts w:cs="Arial"/>
          <w:lang w:val="en-US" w:eastAsia="de-DE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680" w:leader="none"/>
      </w:tabs>
      <w:spacing w:before="240" w:after="160"/>
      <w:ind w:left="680" w:hanging="680"/>
      <w:outlineLvl w:val="1"/>
    </w:pPr>
    <w:rPr>
      <w:rFonts w:ascii="Myriad Pro;Arial" w:hAnsi="Myriad Pro;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680" w:leader="none"/>
      </w:tabs>
      <w:spacing w:before="240" w:after="240"/>
      <w:outlineLvl w:val="2"/>
    </w:pPr>
    <w:rPr>
      <w:rFonts w:ascii="Myriad Pro;Arial" w:hAnsi="Myriad Pro;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ind w:right="113" w:hanging="0"/>
      <w:outlineLvl w:val="3"/>
    </w:pPr>
    <w:rPr>
      <w:rFonts w:ascii="Arial" w:hAnsi="Arial" w:cs="Arial"/>
      <w:b/>
      <w:sz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120"/>
      <w:ind w:left="170" w:right="113" w:hanging="0"/>
      <w:outlineLvl w:val="4"/>
    </w:pPr>
    <w:rPr>
      <w:rFonts w:ascii="Arial" w:hAnsi="Arial" w:cs="Arial"/>
      <w:b/>
      <w:bCs/>
      <w:sz w:val="22"/>
      <w:lang w:val="en-US"/>
    </w:rPr>
  </w:style>
  <w:style w:type="character" w:styleId="WW8Num2z0">
    <w:name w:val="WW8Num2z0"/>
    <w:qFormat/>
    <w:rPr>
      <w:rFonts w:ascii="Symbol" w:hAnsi="Symbol" w:cs="Times New Roman"/>
      <w:color w:val="000000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Times New Roman"/>
      <w:color w:val="000000"/>
    </w:rPr>
  </w:style>
  <w:style w:type="character" w:styleId="WW8Num7z0">
    <w:name w:val="WW8Num7z0"/>
    <w:qFormat/>
    <w:rPr>
      <w:rFonts w:ascii="Symbol" w:hAnsi="Symbol" w:cs="Times New Roman"/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Times New Roman"/>
      <w:color w:val="000000"/>
    </w:rPr>
  </w:style>
  <w:style w:type="character" w:styleId="WW8Num12z0">
    <w:name w:val="WW8Num12z0"/>
    <w:qFormat/>
    <w:rPr>
      <w:rFonts w:ascii="Symbol" w:hAnsi="Symbol" w:cs="Times New Roman"/>
      <w:color w:val="000000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Times New Roman"/>
      <w:color w:val="000000"/>
    </w:rPr>
  </w:style>
  <w:style w:type="character" w:styleId="WW8NumSt9z0">
    <w:name w:val="WW8NumSt9z0"/>
    <w:qFormat/>
    <w:rPr>
      <w:rFonts w:ascii="Symbol" w:hAnsi="Symbol" w:cs="Times New Roma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Cs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Myriad Pro;Arial" w:hAnsi="Myriad Pro;Arial" w:cs="Myriad Pro;Arial"/>
      <w:sz w:val="20"/>
    </w:rPr>
  </w:style>
  <w:style w:type="paragraph" w:styleId="Literaturmc">
    <w:name w:val="Literatur_mc"/>
    <w:basedOn w:val="Normal"/>
    <w:qFormat/>
    <w:pPr>
      <w:tabs>
        <w:tab w:val="clear" w:pos="708"/>
        <w:tab w:val="left" w:pos="0" w:leader="none"/>
      </w:tabs>
      <w:spacing w:before="60" w:after="120"/>
      <w:jc w:val="both"/>
    </w:pPr>
    <w:rPr>
      <w:rFonts w:ascii="Myriad Pro;Arial" w:hAnsi="Myriad Pro;Arial" w:cs="Myriad Pro;Arial"/>
      <w:sz w:val="20"/>
    </w:rPr>
  </w:style>
  <w:style w:type="paragraph" w:styleId="Kommentartext">
    <w:name w:val="Kommentartext"/>
    <w:basedOn w:val="Normal"/>
    <w:qFormat/>
    <w:pPr>
      <w:spacing w:lineRule="auto" w:line="360"/>
    </w:pPr>
    <w:rPr>
      <w:rFonts w:ascii="Arial" w:hAnsi="Arial" w:cs="Arial"/>
      <w:sz w:val="20"/>
      <w:szCs w:val="20"/>
    </w:rPr>
  </w:style>
  <w:style w:type="paragraph" w:styleId="Blocktext">
    <w:name w:val="Blocktext"/>
    <w:basedOn w:val="Normal"/>
    <w:qFormat/>
    <w:pPr>
      <w:ind w:left="72" w:right="-108" w:hanging="0"/>
    </w:pPr>
    <w:rPr>
      <w:rFonts w:ascii="Arial" w:hAnsi="Arial" w:cs="Arial"/>
      <w:b/>
      <w:bCs/>
      <w:sz w:val="16"/>
      <w:szCs w:val="16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berschrift">
    <w:name w:val="Tabellen Überschrift"/>
    <w:basedOn w:val="Normal"/>
    <w:qFormat/>
    <w:pPr>
      <w:autoSpaceDE w:val="false"/>
    </w:pPr>
    <w:rPr>
      <w:rFonts w:ascii="Arial" w:hAnsi="Arial" w:cs="Arial"/>
      <w:sz w:val="22"/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2T07:56:00Z</dcterms:created>
  <dc:creator>Ute-Susann Albert</dc:creator>
  <dc:description/>
  <dc:language>en-US</dc:language>
  <cp:lastModifiedBy>Ute-Susann Albert</cp:lastModifiedBy>
  <cp:lastPrinted>2009-06-27T14:25:00Z</cp:lastPrinted>
  <dcterms:modified xsi:type="dcterms:W3CDTF">2009-09-12T07:57:00Z</dcterms:modified>
  <cp:revision>4</cp:revision>
  <dc:subject/>
  <dc:title>Table 1: Levels of evidence according to the Oxford Classification 2001 1</dc:title>
</cp:coreProperties>
</file>